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ACEDD" w14:textId="52C00C54" w:rsidR="00B24742" w:rsidRPr="003E3B13" w:rsidDel="007853EE" w:rsidRDefault="003E3B13" w:rsidP="00B24742">
      <w:pPr>
        <w:widowControl w:val="0"/>
        <w:autoSpaceDE w:val="0"/>
        <w:autoSpaceDN w:val="0"/>
        <w:spacing w:after="0" w:line="480" w:lineRule="auto"/>
        <w:textAlignment w:val="baseline"/>
        <w:rPr>
          <w:del w:id="0" w:author="Ashrita Mondal" w:date="2025-11-08T01:53:00Z" w16du:dateUtc="2025-11-07T20:23:00Z"/>
          <w:rFonts w:ascii="Cambria" w:eastAsia="MS Mincho" w:hAnsi="Cambria" w:cs="Times New Roman"/>
          <w:b/>
          <w:bCs/>
          <w:sz w:val="24"/>
          <w:szCs w:val="24"/>
          <w14:ligatures w14:val="none"/>
        </w:rPr>
      </w:pPr>
      <w:del w:id="1" w:author="Ashrita Mondal" w:date="2025-11-08T01:53:00Z" w16du:dateUtc="2025-11-07T20:23:00Z">
        <w:r w:rsidRPr="003E3B13" w:rsidDel="007853EE">
          <w:rPr>
            <w:rFonts w:ascii="Cambria" w:eastAsia="MS Mincho" w:hAnsi="Cambria" w:cs="Times New Roman"/>
            <w:b/>
            <w:bCs/>
            <w:sz w:val="24"/>
            <w:szCs w:val="24"/>
            <w14:ligatures w14:val="none"/>
          </w:rPr>
          <w:delText>Cost-utility Analysis and Value-based Pricing of Digital Therapeutics for Pulmonary Rehabilitation in Chronic Respiratory Disease: Economic evaluation based on randomized controlled trial</w:delText>
        </w:r>
      </w:del>
    </w:p>
    <w:p w14:paraId="1A1B4BB0" w14:textId="2CA5D8F2" w:rsidR="00B24742" w:rsidDel="007853EE" w:rsidRDefault="00B24742" w:rsidP="00B24742">
      <w:pPr>
        <w:widowControl w:val="0"/>
        <w:autoSpaceDE w:val="0"/>
        <w:autoSpaceDN w:val="0"/>
        <w:spacing w:after="0" w:line="480" w:lineRule="auto"/>
        <w:textAlignment w:val="baseline"/>
        <w:rPr>
          <w:del w:id="2" w:author="Ashrita Mondal" w:date="2025-11-08T01:53:00Z" w16du:dateUtc="2025-11-07T20:23:00Z"/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628E1FEA" w14:textId="71807B00" w:rsidR="00B24742" w:rsidDel="007853EE" w:rsidRDefault="00B24742" w:rsidP="00B24742">
      <w:pPr>
        <w:widowControl w:val="0"/>
        <w:autoSpaceDE w:val="0"/>
        <w:autoSpaceDN w:val="0"/>
        <w:spacing w:after="0" w:line="480" w:lineRule="auto"/>
        <w:textAlignment w:val="baseline"/>
        <w:rPr>
          <w:del w:id="3" w:author="Ashrita Mondal" w:date="2025-11-08T01:53:00Z" w16du:dateUtc="2025-11-07T20:23:00Z"/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4B8FDF60" w14:textId="21F256B5" w:rsidR="00F478A8" w:rsidDel="003C346A" w:rsidRDefault="00F478A8" w:rsidP="00B24742">
      <w:pPr>
        <w:widowControl w:val="0"/>
        <w:autoSpaceDE w:val="0"/>
        <w:autoSpaceDN w:val="0"/>
        <w:spacing w:after="0" w:line="480" w:lineRule="auto"/>
        <w:textAlignment w:val="baseline"/>
        <w:rPr>
          <w:del w:id="4" w:author="Ashrita Mondal" w:date="2025-11-08T01:54:00Z" w16du:dateUtc="2025-11-07T20:24:00Z"/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  <w:del w:id="5" w:author="Ashrita Mondal" w:date="2025-11-08T01:54:00Z" w16du:dateUtc="2025-11-07T20:24:00Z">
        <w:r w:rsidRPr="00F478A8" w:rsidDel="003C346A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delText>Multimedia Appendix 1. Mapping algorithm selection</w:delText>
        </w:r>
      </w:del>
    </w:p>
    <w:p w14:paraId="6E570114" w14:textId="68F5177C" w:rsidR="00F478A8" w:rsidDel="003C346A" w:rsidRDefault="00F478A8" w:rsidP="00B24742">
      <w:pPr>
        <w:widowControl w:val="0"/>
        <w:autoSpaceDE w:val="0"/>
        <w:autoSpaceDN w:val="0"/>
        <w:spacing w:after="0" w:line="480" w:lineRule="auto"/>
        <w:textAlignment w:val="baseline"/>
        <w:rPr>
          <w:del w:id="6" w:author="Ashrita Mondal" w:date="2025-11-08T01:54:00Z" w16du:dateUtc="2025-11-07T20:24:00Z"/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735AF7EC" w14:textId="6979524B" w:rsidR="00B24742" w:rsidRDefault="00B24742" w:rsidP="00B24742">
      <w:pPr>
        <w:widowControl w:val="0"/>
        <w:autoSpaceDE w:val="0"/>
        <w:autoSpaceDN w:val="0"/>
        <w:spacing w:after="0" w:line="480" w:lineRule="auto"/>
        <w:textAlignment w:val="baseline"/>
        <w:rPr>
          <w:rFonts w:ascii="Times New Roman" w:hAnsi="Times New Roman" w:cs="Times New Roman"/>
          <w:b/>
          <w:bCs/>
        </w:rPr>
      </w:pPr>
      <w:r w:rsidRPr="00F31B2E">
        <w:rPr>
          <w:rFonts w:ascii="Times New Roman" w:hAnsi="Times New Roman" w:cs="Times New Roman"/>
          <w:b/>
          <w:bCs/>
        </w:rPr>
        <w:t>Contents</w:t>
      </w:r>
    </w:p>
    <w:p w14:paraId="2CEA4CBF" w14:textId="338F14DA" w:rsidR="00B24742" w:rsidRDefault="00B24742" w:rsidP="00B24742">
      <w:pPr>
        <w:widowControl w:val="0"/>
        <w:autoSpaceDE w:val="0"/>
        <w:autoSpaceDN w:val="0"/>
        <w:spacing w:after="0" w:line="480" w:lineRule="auto"/>
        <w:textAlignment w:val="baseline"/>
        <w:rPr>
          <w:rFonts w:ascii="Times New Roman" w:hAnsi="Times New Roman" w:cs="Times New Roman"/>
          <w:b/>
          <w:bCs/>
        </w:rPr>
      </w:pPr>
    </w:p>
    <w:p w14:paraId="75154490" w14:textId="0DB82E3A" w:rsidR="00A26A96" w:rsidRDefault="00B24742" w:rsidP="00A26A96">
      <w:pPr>
        <w:widowControl w:val="0"/>
        <w:autoSpaceDE w:val="0"/>
        <w:autoSpaceDN w:val="0"/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</w:pPr>
      <w:del w:id="7" w:author="Ashrita Mondal" w:date="2025-11-08T01:54:00Z" w16du:dateUtc="2025-11-07T20:24:00Z">
        <w:r w:rsidRPr="003E74BD" w:rsidDel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delText xml:space="preserve">Supplementary </w:delText>
        </w:r>
      </w:del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Table </w:t>
      </w:r>
      <w:ins w:id="8" w:author="Ashrita Mondal" w:date="2025-11-08T01:54:00Z" w16du:dateUtc="2025-11-07T20:24:00Z">
        <w:r w:rsidR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t>S</w:t>
        </w:r>
      </w:ins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1. </w:t>
      </w:r>
      <w:r w:rsidR="00A26A96" w:rsidRPr="00A26A96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>Characteristics of studies identified in the mapping algorithm search</w:t>
      </w:r>
    </w:p>
    <w:p w14:paraId="16B229D9" w14:textId="48C7BEA2" w:rsidR="00A26A96" w:rsidRDefault="00B24742" w:rsidP="00A26A96">
      <w:pPr>
        <w:widowControl w:val="0"/>
        <w:autoSpaceDE w:val="0"/>
        <w:autoSpaceDN w:val="0"/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</w:pPr>
      <w:del w:id="9" w:author="Ashrita Mondal" w:date="2025-11-08T01:54:00Z" w16du:dateUtc="2025-11-07T20:24:00Z">
        <w:r w:rsidRPr="003E74BD" w:rsidDel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delText xml:space="preserve">Supplementary </w:delText>
        </w:r>
      </w:del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Table </w:t>
      </w:r>
      <w:ins w:id="10" w:author="Ashrita Mondal" w:date="2025-11-08T01:54:00Z" w16du:dateUtc="2025-11-07T20:24:00Z">
        <w:r w:rsidR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t>S</w:t>
        </w:r>
      </w:ins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2. </w:t>
      </w:r>
      <w:r w:rsidR="00A26A96" w:rsidRPr="00A26A96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>Characteristics of patients included in the studies identified in the mapping algorithm search</w:t>
      </w:r>
    </w:p>
    <w:p w14:paraId="4DC57A23" w14:textId="58A131A4" w:rsidR="00B24742" w:rsidRPr="003E74BD" w:rsidRDefault="00B24742" w:rsidP="00A26A96">
      <w:pPr>
        <w:widowControl w:val="0"/>
        <w:autoSpaceDE w:val="0"/>
        <w:autoSpaceDN w:val="0"/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</w:pPr>
      <w:del w:id="11" w:author="Ashrita Mondal" w:date="2025-11-08T01:54:00Z" w16du:dateUtc="2025-11-07T20:24:00Z">
        <w:r w:rsidRPr="003E74BD" w:rsidDel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delText xml:space="preserve">Supplementary </w:delText>
        </w:r>
      </w:del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Table </w:t>
      </w:r>
      <w:ins w:id="12" w:author="Ashrita Mondal" w:date="2025-11-08T01:54:00Z" w16du:dateUtc="2025-11-07T20:24:00Z">
        <w:r w:rsidR="003C346A">
          <w:rPr>
            <w:rFonts w:ascii="Cambria" w:eastAsia="MS Mincho" w:hAnsi="Cambria" w:cs="Times New Roman"/>
            <w:sz w:val="24"/>
            <w:szCs w:val="24"/>
            <w:lang w:val="en-US"/>
            <w14:ligatures w14:val="none"/>
          </w:rPr>
          <w:t>S</w:t>
        </w:r>
      </w:ins>
      <w:r w:rsidRPr="003E74BD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3. Evaluation of mapping algorithms </w:t>
      </w:r>
      <w:r w:rsidR="00A26A96" w:rsidRPr="00A26A96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 xml:space="preserve">reported in the </w:t>
      </w:r>
      <w:r w:rsidR="00A26A96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>studie</w:t>
      </w:r>
      <w:r w:rsidR="00A26A96" w:rsidRPr="00A26A96">
        <w:rPr>
          <w:rFonts w:ascii="Cambria" w:eastAsia="MS Mincho" w:hAnsi="Cambria" w:cs="Times New Roman"/>
          <w:sz w:val="24"/>
          <w:szCs w:val="24"/>
          <w:lang w:val="en-US"/>
          <w14:ligatures w14:val="none"/>
        </w:rPr>
        <w:t>s</w:t>
      </w:r>
    </w:p>
    <w:p w14:paraId="131FC464" w14:textId="77777777" w:rsidR="00B24742" w:rsidRDefault="00B24742" w:rsidP="00B24742">
      <w:pPr>
        <w:widowControl w:val="0"/>
        <w:autoSpaceDE w:val="0"/>
        <w:autoSpaceDN w:val="0"/>
        <w:spacing w:after="0" w:line="480" w:lineRule="auto"/>
        <w:textAlignment w:val="baseline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61D22A05" w14:textId="77777777" w:rsidR="00B24742" w:rsidRDefault="00B24742" w:rsidP="003E74BD">
      <w:pPr>
        <w:widowControl w:val="0"/>
        <w:autoSpaceDE w:val="0"/>
        <w:autoSpaceDN w:val="0"/>
        <w:spacing w:after="0" w:line="312" w:lineRule="auto"/>
        <w:jc w:val="center"/>
        <w:textAlignment w:val="baseline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2C54CC93" w14:textId="4C38F706" w:rsidR="00B24742" w:rsidRDefault="00B24742" w:rsidP="003E74BD">
      <w:pPr>
        <w:widowControl w:val="0"/>
        <w:autoSpaceDE w:val="0"/>
        <w:autoSpaceDN w:val="0"/>
        <w:spacing w:after="0" w:line="312" w:lineRule="auto"/>
        <w:jc w:val="center"/>
        <w:textAlignment w:val="baseline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549A88C5" w14:textId="77777777" w:rsidR="00B24742" w:rsidRDefault="00B24742" w:rsidP="003E74BD">
      <w:pPr>
        <w:widowControl w:val="0"/>
        <w:autoSpaceDE w:val="0"/>
        <w:autoSpaceDN w:val="0"/>
        <w:spacing w:after="0" w:line="312" w:lineRule="auto"/>
        <w:jc w:val="center"/>
        <w:textAlignment w:val="baseline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sectPr w:rsidR="00B2474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696FEE" w14:textId="74D6196E" w:rsidR="00B24742" w:rsidRPr="003E74BD" w:rsidRDefault="00B24742" w:rsidP="003E74BD">
      <w:pPr>
        <w:widowControl w:val="0"/>
        <w:autoSpaceDE w:val="0"/>
        <w:autoSpaceDN w:val="0"/>
        <w:spacing w:after="0" w:line="312" w:lineRule="auto"/>
        <w:jc w:val="center"/>
        <w:textAlignment w:val="baseline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</w:p>
    <w:p w14:paraId="61008B32" w14:textId="752DAF51" w:rsidR="004352AF" w:rsidRPr="00B24742" w:rsidRDefault="004352AF" w:rsidP="00A26A96">
      <w:pPr>
        <w:widowControl w:val="0"/>
        <w:autoSpaceDE w:val="0"/>
        <w:autoSpaceDN w:val="0"/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  <w:del w:id="13" w:author="Ashrita Mondal" w:date="2025-11-08T01:53:00Z" w16du:dateUtc="2025-11-07T20:23:00Z">
        <w:r w:rsidRPr="00B24742" w:rsidDel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delText xml:space="preserve">Supplementary </w:delText>
        </w:r>
      </w:del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Table </w:t>
      </w:r>
      <w:ins w:id="14" w:author="Ashrita Mondal" w:date="2025-11-08T01:53:00Z" w16du:dateUtc="2025-11-07T20:23:00Z">
        <w:r w:rsidR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S</w:t>
        </w:r>
      </w:ins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1. </w:t>
      </w:r>
      <w:r w:rsidR="00A26A96" w:rsidRPr="00A26A96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>Characteristics of studies identified in the mapping algorithm search</w:t>
      </w:r>
      <w:ins w:id="15" w:author="Ashrita Mondal" w:date="2025-11-08T01:54:00Z" w16du:dateUtc="2025-11-07T20:24:00Z">
        <w:r w:rsidR="00F66380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.</w:t>
        </w:r>
      </w:ins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1"/>
        <w:gridCol w:w="2452"/>
        <w:gridCol w:w="2452"/>
        <w:gridCol w:w="2452"/>
      </w:tblGrid>
      <w:tr w:rsidR="002B32E7" w:rsidRPr="002B32E7" w14:paraId="4E449400" w14:textId="77777777" w:rsidTr="003E74BD">
        <w:trPr>
          <w:trHeight w:val="406"/>
        </w:trPr>
        <w:tc>
          <w:tcPr>
            <w:tcW w:w="12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8ED08" w14:textId="77777777" w:rsidR="004352AF" w:rsidRPr="003E74BD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A2D04" w14:textId="3C7EFBA4" w:rsidR="004352AF" w:rsidRPr="003E74BD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Hoyle et al</w:t>
            </w:r>
            <w:del w:id="16" w:author="Ashrita Mondal" w:date="2025-11-08T01:56:00Z" w16du:dateUtc="2025-11-07T20:26:00Z">
              <w:r w:rsidRPr="003E74BD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6</w:t>
            </w: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DB583" w14:textId="7FA9713C" w:rsidR="004352AF" w:rsidRPr="003E74BD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del w:id="17" w:author="Ashrita Mondal" w:date="2025-11-08T01:56:00Z" w16du:dateUtc="2025-11-07T20:26:00Z">
              <w:r w:rsidRPr="003E74BD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Strakie</w:delText>
              </w:r>
            </w:del>
            <w:ins w:id="18" w:author="Ashrita Mondal" w:date="2025-11-08T01:56:00Z" w16du:dateUtc="2025-11-07T20:26:00Z">
              <w:r w:rsidR="00F66380" w:rsidRPr="003E74BD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t>Starkie</w:t>
              </w:r>
            </w:ins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et al</w:t>
            </w:r>
            <w:del w:id="19" w:author="Ashrita Mondal" w:date="2025-11-08T01:56:00Z" w16du:dateUtc="2025-11-07T20:26:00Z">
              <w:r w:rsidRPr="003E74BD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1</w:t>
            </w: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9523B" w14:textId="2FDF460F" w:rsidR="004352AF" w:rsidRPr="003E74BD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Lim et al</w:t>
            </w:r>
            <w:del w:id="20" w:author="Ashrita Mondal" w:date="2025-11-08T01:56:00Z" w16du:dateUtc="2025-11-07T20:26:00Z">
              <w:r w:rsidRPr="003E74BD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9</w:t>
            </w:r>
          </w:p>
        </w:tc>
      </w:tr>
      <w:tr w:rsidR="002B32E7" w:rsidRPr="002B32E7" w14:paraId="70C9B084" w14:textId="77777777" w:rsidTr="003E74BD">
        <w:trPr>
          <w:trHeight w:val="641"/>
        </w:trPr>
        <w:tc>
          <w:tcPr>
            <w:tcW w:w="124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E936D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Participants</w:t>
            </w: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A84C1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moderate to severe COPD</w:t>
            </w: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br/>
              <w:t>(n=1,658)</w:t>
            </w: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3B6E2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moderate to severe COPD</w:t>
            </w: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br/>
              <w:t>(n=3,640)</w:t>
            </w:r>
          </w:p>
        </w:tc>
        <w:tc>
          <w:tcPr>
            <w:tcW w:w="245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EBBC9E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FEV1/FVC less than 70%</w:t>
            </w:r>
          </w:p>
          <w:p w14:paraId="00AFBBF1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(n=299)</w:t>
            </w:r>
          </w:p>
        </w:tc>
      </w:tr>
      <w:tr w:rsidR="002B32E7" w:rsidRPr="002B32E7" w14:paraId="316E5548" w14:textId="77777777" w:rsidTr="003E74BD">
        <w:trPr>
          <w:trHeight w:val="370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598FE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Mapped from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AE99F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CAT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125B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SGRQ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0DD15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CAT</w:t>
            </w:r>
          </w:p>
        </w:tc>
      </w:tr>
      <w:tr w:rsidR="002B32E7" w:rsidRPr="002B32E7" w14:paraId="1D5A5F9F" w14:textId="77777777" w:rsidTr="003E74BD">
        <w:trPr>
          <w:trHeight w:val="370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A7F4C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Mapped to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28624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EQ-5D-3L utility score 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0CC8C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EQ-5D-3L utility score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3FCE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EQ-5D-3L utility score</w:t>
            </w:r>
          </w:p>
        </w:tc>
      </w:tr>
      <w:tr w:rsidR="002B32E7" w:rsidRPr="002B32E7" w14:paraId="2E0C52E7" w14:textId="77777777" w:rsidTr="003E74BD">
        <w:trPr>
          <w:trHeight w:val="370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31C99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Tariff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3CD827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 UK tariff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CF6FB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UK tariff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BD87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Korean tariff</w:t>
            </w:r>
          </w:p>
        </w:tc>
      </w:tr>
      <w:tr w:rsidR="002B32E7" w:rsidRPr="002B32E7" w14:paraId="1AD55DB7" w14:textId="77777777" w:rsidTr="003E74BD">
        <w:trPr>
          <w:trHeight w:val="641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5438F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Model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D7E0B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rdinary Least Square</w:t>
            </w:r>
          </w:p>
          <w:p w14:paraId="5AEEA8B0" w14:textId="77777777" w:rsid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(Optimal model: </w:t>
            </w:r>
          </w:p>
          <w:p w14:paraId="50295592" w14:textId="57C5D0F8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3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49954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rdinary Least Square</w:t>
            </w:r>
          </w:p>
          <w:p w14:paraId="3ADFBA3E" w14:textId="77777777" w:rsid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(Optimal model:</w:t>
            </w:r>
          </w:p>
          <w:p w14:paraId="7D3B1CCE" w14:textId="10CA45AD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 OLS 2)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CFD40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rdinary Least Square</w:t>
            </w:r>
          </w:p>
          <w:p w14:paraId="64094707" w14:textId="77777777" w:rsid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(Optimal model: </w:t>
            </w:r>
          </w:p>
          <w:p w14:paraId="561C682D" w14:textId="33F89F6F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1, 3)</w:t>
            </w:r>
          </w:p>
        </w:tc>
      </w:tr>
      <w:tr w:rsidR="002B32E7" w:rsidRPr="002B32E7" w14:paraId="6FF53A4B" w14:textId="77777777" w:rsidTr="003E74BD">
        <w:trPr>
          <w:trHeight w:val="256"/>
        </w:trPr>
        <w:tc>
          <w:tcPr>
            <w:tcW w:w="12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90762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40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Features included in the model</w:t>
            </w: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CDC2B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3</w:t>
            </w:r>
          </w:p>
          <w:p w14:paraId="2A3745D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3: chest tightness</w:t>
            </w:r>
          </w:p>
          <w:p w14:paraId="257F62C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5: activities</w:t>
            </w:r>
          </w:p>
          <w:p w14:paraId="22FD8167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6: confidence</w:t>
            </w:r>
          </w:p>
          <w:p w14:paraId="725A11B9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8: energy</w:t>
            </w: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6E716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2</w:t>
            </w:r>
          </w:p>
          <w:p w14:paraId="7ABBFAA6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SGRQ total score</w:t>
            </w:r>
          </w:p>
          <w:p w14:paraId="188BB355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male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B95A0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1</w:t>
            </w:r>
          </w:p>
          <w:p w14:paraId="3457FB7C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CAT total score</w:t>
            </w:r>
          </w:p>
          <w:p w14:paraId="2E578E27" w14:textId="77777777" w:rsidR="004352AF" w:rsidRPr="003E74BD" w:rsidRDefault="004352AF" w:rsidP="003E74BD">
            <w:pPr>
              <w:spacing w:after="12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age</w:t>
            </w:r>
          </w:p>
        </w:tc>
      </w:tr>
      <w:tr w:rsidR="002B32E7" w:rsidRPr="002B32E7" w14:paraId="39FCD31D" w14:textId="77777777" w:rsidTr="003E74BD">
        <w:trPr>
          <w:trHeight w:val="3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DCA3E11" w14:textId="77777777" w:rsidR="004352AF" w:rsidRPr="003E74BD" w:rsidRDefault="004352AF" w:rsidP="004352AF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BBDE87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54BE67" w14:textId="77777777" w:rsidR="004352AF" w:rsidRPr="003E74BD" w:rsidRDefault="004352AF" w:rsidP="003E74BD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195BB3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OLS 3</w:t>
            </w:r>
          </w:p>
          <w:p w14:paraId="59DF932E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3: chest tightness</w:t>
            </w:r>
          </w:p>
          <w:p w14:paraId="711E2B8B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4: breathlessness</w:t>
            </w:r>
          </w:p>
          <w:p w14:paraId="2D79598D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5: activities</w:t>
            </w:r>
          </w:p>
          <w:p w14:paraId="236D38FC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6: confidence</w:t>
            </w:r>
          </w:p>
          <w:p w14:paraId="302FEF51" w14:textId="77777777" w:rsidR="004352AF" w:rsidRPr="003E74BD" w:rsidRDefault="004352AF" w:rsidP="003E74BD">
            <w:pPr>
              <w:widowControl w:val="0"/>
              <w:autoSpaceDE w:val="0"/>
              <w:autoSpaceDN w:val="0"/>
              <w:spacing w:after="0" w:line="256" w:lineRule="auto"/>
              <w:jc w:val="center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Q8: energy</w:t>
            </w:r>
          </w:p>
        </w:tc>
      </w:tr>
      <w:tr w:rsidR="004352AF" w:rsidRPr="002B32E7" w14:paraId="1845FE1D" w14:textId="77777777" w:rsidTr="006422C0">
        <w:trPr>
          <w:trHeight w:val="867"/>
        </w:trPr>
        <w:tc>
          <w:tcPr>
            <w:tcW w:w="860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3BCD76" w14:textId="2338FE4D" w:rsidR="004352AF" w:rsidRPr="003E74BD" w:rsidRDefault="004352AF" w:rsidP="004352AF">
            <w:pPr>
              <w:widowControl w:val="0"/>
              <w:autoSpaceDE w:val="0"/>
              <w:autoSpaceDN w:val="0"/>
              <w:spacing w:after="0" w:line="312" w:lineRule="auto"/>
              <w:textAlignment w:val="baseline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Abbreviation</w:t>
            </w:r>
            <w:r w:rsidR="00B24742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s</w:t>
            </w:r>
            <w:r w:rsidRPr="003E74BD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: COPD, Chronic Obstructive Pulmonary diseases; FEV1, forced expiratory volume in 1 second; FVC, forced vital capacity; CAT, Chronic obstructive pulmonary disease assessment test; SGRQ, St. George’s Respiratory Questionnaire; EQ-5D-3L, European quality of life 5 dimensions 3 level version; UK, United Kingdom; OLS, ordinary least square; SD, standard deviation; NR, not reported.</w:t>
            </w:r>
          </w:p>
        </w:tc>
      </w:tr>
    </w:tbl>
    <w:p w14:paraId="503254A2" w14:textId="77777777" w:rsidR="004352AF" w:rsidRPr="002B32E7" w:rsidRDefault="004352AF" w:rsidP="004352AF">
      <w:pPr>
        <w:widowControl w:val="0"/>
        <w:wordWrap w:val="0"/>
        <w:autoSpaceDE w:val="0"/>
        <w:autoSpaceDN w:val="0"/>
        <w:spacing w:after="120" w:line="360" w:lineRule="auto"/>
        <w:jc w:val="both"/>
        <w:rPr>
          <w:rFonts w:ascii="Times New Roman" w:eastAsia="Malgun Gothic" w:hAnsi="Times New Roman" w:cs="Times New Roman"/>
          <w:sz w:val="24"/>
          <w:szCs w:val="28"/>
          <w:lang w:val="en-US" w:eastAsia="ko-KR"/>
          <w14:ligatures w14:val="none"/>
        </w:rPr>
      </w:pPr>
    </w:p>
    <w:p w14:paraId="0D733DB8" w14:textId="77777777" w:rsidR="003E74BD" w:rsidRPr="002B32E7" w:rsidRDefault="004352AF" w:rsidP="004352AF">
      <w:pPr>
        <w:spacing w:after="120" w:line="360" w:lineRule="auto"/>
        <w:jc w:val="both"/>
        <w:rPr>
          <w:rFonts w:ascii="Times New Roman" w:eastAsia="Malgun Gothic" w:hAnsi="Times New Roman" w:cs="Times New Roman"/>
          <w:sz w:val="24"/>
          <w:szCs w:val="28"/>
          <w:lang w:val="en-US" w:eastAsia="ko-KR"/>
          <w14:ligatures w14:val="none"/>
        </w:rPr>
      </w:pPr>
      <w:r w:rsidRPr="002B32E7">
        <w:rPr>
          <w:rFonts w:ascii="Times New Roman" w:eastAsia="Malgun Gothic" w:hAnsi="Times New Roman" w:cs="Times New Roman"/>
          <w:sz w:val="24"/>
          <w:szCs w:val="28"/>
          <w:lang w:val="en-US" w:eastAsia="ko-KR"/>
          <w14:ligatures w14:val="none"/>
        </w:rPr>
        <w:br w:type="page"/>
      </w:r>
    </w:p>
    <w:p w14:paraId="4E4DFA29" w14:textId="16AF79B1" w:rsidR="004352AF" w:rsidRPr="00B24742" w:rsidRDefault="004352AF" w:rsidP="003E74BD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  <w:del w:id="21" w:author="Ashrita Mondal" w:date="2025-11-08T01:53:00Z" w16du:dateUtc="2025-11-07T20:23:00Z">
        <w:r w:rsidRPr="00B24742" w:rsidDel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lastRenderedPageBreak/>
          <w:delText xml:space="preserve">Supplementary </w:delText>
        </w:r>
      </w:del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Table </w:t>
      </w:r>
      <w:ins w:id="22" w:author="Ashrita Mondal" w:date="2025-11-08T01:53:00Z" w16du:dateUtc="2025-11-07T20:23:00Z">
        <w:r w:rsidR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S</w:t>
        </w:r>
      </w:ins>
      <w:r w:rsidR="00773E6D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>2</w:t>
      </w:r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. </w:t>
      </w:r>
      <w:r w:rsidR="00A26A96" w:rsidRPr="00A26A96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>Evaluation of mapping algorithms reported in the studies</w:t>
      </w:r>
      <w:ins w:id="23" w:author="Ashrita Mondal" w:date="2025-11-08T01:54:00Z" w16du:dateUtc="2025-11-07T20:24:00Z">
        <w:r w:rsidR="00F66380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.</w:t>
        </w:r>
      </w:ins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1725"/>
        <w:gridCol w:w="1726"/>
        <w:gridCol w:w="1726"/>
        <w:gridCol w:w="1859"/>
      </w:tblGrid>
      <w:tr w:rsidR="002B32E7" w:rsidRPr="002B32E7" w14:paraId="69612892" w14:textId="77777777" w:rsidTr="00B24742">
        <w:trPr>
          <w:trHeight w:val="406"/>
          <w:jc w:val="center"/>
        </w:trPr>
        <w:tc>
          <w:tcPr>
            <w:tcW w:w="17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2E7F7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7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09A5E0" w14:textId="0F48DE2F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Hoyle et al</w:t>
            </w:r>
            <w:del w:id="24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6</w:t>
            </w:r>
          </w:p>
        </w:tc>
        <w:tc>
          <w:tcPr>
            <w:tcW w:w="17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14:paraId="622D7696" w14:textId="165FD3BB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del w:id="25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Strakie</w:delText>
              </w:r>
            </w:del>
            <w:ins w:id="26" w:author="Ashrita Mondal" w:date="2025-11-08T01:56:00Z" w16du:dateUtc="2025-11-07T20:26:00Z">
              <w:r w:rsidR="00F66380" w:rsidRPr="00AD044B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t>Starkie</w:t>
              </w:r>
            </w:ins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et al</w:t>
            </w:r>
            <w:del w:id="27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1</w:t>
            </w:r>
          </w:p>
        </w:tc>
        <w:tc>
          <w:tcPr>
            <w:tcW w:w="358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vAlign w:val="center"/>
          </w:tcPr>
          <w:p w14:paraId="052B4E22" w14:textId="5C507A69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Lim et al</w:t>
            </w:r>
            <w:del w:id="28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9</w:t>
            </w:r>
          </w:p>
        </w:tc>
      </w:tr>
      <w:tr w:rsidR="002B32E7" w:rsidRPr="002B32E7" w14:paraId="06C7F7A3" w14:textId="77777777" w:rsidTr="00B24742">
        <w:trPr>
          <w:trHeight w:val="406"/>
          <w:jc w:val="center"/>
        </w:trPr>
        <w:tc>
          <w:tcPr>
            <w:tcW w:w="17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E480C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Algorithm</w:t>
            </w:r>
          </w:p>
        </w:tc>
        <w:tc>
          <w:tcPr>
            <w:tcW w:w="17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EDA7C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OLS 3</w:t>
            </w:r>
          </w:p>
        </w:tc>
        <w:tc>
          <w:tcPr>
            <w:tcW w:w="17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0B6FD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OLS 2</w:t>
            </w:r>
          </w:p>
        </w:tc>
        <w:tc>
          <w:tcPr>
            <w:tcW w:w="17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8F023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OLS 1</w:t>
            </w:r>
          </w:p>
        </w:tc>
        <w:tc>
          <w:tcPr>
            <w:tcW w:w="18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13B98" w14:textId="77777777" w:rsidR="004352AF" w:rsidRPr="00AD044B" w:rsidRDefault="004352AF" w:rsidP="004352AF">
            <w:pPr>
              <w:widowControl w:val="0"/>
              <w:autoSpaceDE w:val="0"/>
              <w:autoSpaceDN w:val="0"/>
              <w:spacing w:after="0" w:line="312" w:lineRule="auto"/>
              <w:jc w:val="center"/>
              <w:textAlignment w:val="baseline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OLS 3</w:t>
            </w:r>
          </w:p>
        </w:tc>
      </w:tr>
      <w:tr w:rsidR="002B32E7" w:rsidRPr="002B32E7" w14:paraId="354A634C" w14:textId="77777777" w:rsidTr="00B24742">
        <w:trPr>
          <w:trHeight w:val="350"/>
          <w:jc w:val="center"/>
        </w:trPr>
        <w:tc>
          <w:tcPr>
            <w:tcW w:w="8789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3CB48" w14:textId="77777777" w:rsidR="004352AF" w:rsidRPr="00AD044B" w:rsidRDefault="004352AF" w:rsidP="00AD044B">
            <w:pPr>
              <w:spacing w:after="0" w:line="256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EQ-5D-3L utility score</w:t>
            </w:r>
          </w:p>
        </w:tc>
      </w:tr>
      <w:tr w:rsidR="002B32E7" w:rsidRPr="002B32E7" w14:paraId="1DC4E047" w14:textId="77777777" w:rsidTr="00B24742">
        <w:trPr>
          <w:trHeight w:val="350"/>
          <w:jc w:val="center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021CC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Mea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D31A7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78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6A366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7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72E5C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4A6301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</w:tr>
      <w:tr w:rsidR="002B32E7" w:rsidRPr="002B32E7" w14:paraId="1E6DAB42" w14:textId="77777777" w:rsidTr="00B24742">
        <w:trPr>
          <w:trHeight w:val="350"/>
          <w:jc w:val="center"/>
        </w:trPr>
        <w:tc>
          <w:tcPr>
            <w:tcW w:w="175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CBF24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Min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D81A9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388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40DB9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3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0F1B6B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BADF6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</w:tr>
      <w:tr w:rsidR="002B32E7" w:rsidRPr="002B32E7" w14:paraId="6815C5A9" w14:textId="77777777" w:rsidTr="00B24742">
        <w:trPr>
          <w:trHeight w:val="350"/>
          <w:jc w:val="center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FC43D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Max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283A04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98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68DFD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9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1D0EA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88F13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</w:tr>
      <w:tr w:rsidR="002B32E7" w:rsidRPr="002B32E7" w14:paraId="093E9C82" w14:textId="77777777" w:rsidTr="00B24742">
        <w:trPr>
          <w:trHeight w:val="35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CC4AE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RMS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220A58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6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3C895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7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2C436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11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E1B6B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09</w:t>
            </w:r>
          </w:p>
        </w:tc>
      </w:tr>
      <w:tr w:rsidR="002B32E7" w:rsidRPr="002B32E7" w14:paraId="4EF3D74F" w14:textId="77777777" w:rsidTr="00B24742">
        <w:trPr>
          <w:trHeight w:val="350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6E963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MAE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463B8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1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E23AC5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12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588DC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08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02BF9" w14:textId="77777777" w:rsidR="004352AF" w:rsidRPr="00AD044B" w:rsidRDefault="004352AF" w:rsidP="00AD044B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.079</w:t>
            </w:r>
          </w:p>
        </w:tc>
      </w:tr>
      <w:tr w:rsidR="004352AF" w:rsidRPr="002B32E7" w14:paraId="0803CED8" w14:textId="77777777" w:rsidTr="00B24742">
        <w:trPr>
          <w:trHeight w:val="557"/>
          <w:jc w:val="center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7C23E" w14:textId="77777777" w:rsidR="004352AF" w:rsidRPr="002B32E7" w:rsidRDefault="004352AF" w:rsidP="00AD044B">
            <w:pPr>
              <w:spacing w:after="0" w:line="257" w:lineRule="auto"/>
              <w:rPr>
                <w:rFonts w:ascii="Times New Roman" w:eastAsia="Gulim" w:hAnsi="Times New Roman" w:cs="Times New Roman"/>
                <w:kern w:val="0"/>
                <w:sz w:val="20"/>
                <w:szCs w:val="20"/>
                <w:lang w:val="en-US" w:eastAsia="ko-KR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Abbreviations: EQ-5D-3L, European quality of life 5 dimensions 3 level version; OLS, Ordinary least square; NR, not reported; RMSE, Root mean squared error; MAE, Mean absolute error.</w:t>
            </w:r>
          </w:p>
        </w:tc>
      </w:tr>
    </w:tbl>
    <w:p w14:paraId="5D3A7C71" w14:textId="4E9E5A53" w:rsidR="00773E6D" w:rsidRDefault="00773E6D"/>
    <w:p w14:paraId="2BFC0249" w14:textId="77777777" w:rsidR="00773E6D" w:rsidRDefault="00773E6D">
      <w:r>
        <w:br w:type="page"/>
      </w:r>
    </w:p>
    <w:p w14:paraId="7DF08614" w14:textId="6212A99F" w:rsidR="00773E6D" w:rsidRPr="00B24742" w:rsidRDefault="00773E6D" w:rsidP="00773E6D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</w:pPr>
      <w:del w:id="29" w:author="Ashrita Mondal" w:date="2025-11-08T01:53:00Z" w16du:dateUtc="2025-11-07T20:23:00Z">
        <w:r w:rsidRPr="00B24742" w:rsidDel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lastRenderedPageBreak/>
          <w:delText xml:space="preserve">Supplementary </w:delText>
        </w:r>
      </w:del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Table </w:t>
      </w:r>
      <w:ins w:id="30" w:author="Ashrita Mondal" w:date="2025-11-08T01:53:00Z" w16du:dateUtc="2025-11-07T20:23:00Z">
        <w:r w:rsidR="007853EE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S</w:t>
        </w:r>
      </w:ins>
      <w:r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>3</w:t>
      </w:r>
      <w:r w:rsidRPr="00B24742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 xml:space="preserve">. </w:t>
      </w:r>
      <w:r w:rsidRPr="00A26A96">
        <w:rPr>
          <w:rFonts w:ascii="Cambria" w:eastAsia="MS Mincho" w:hAnsi="Cambria" w:cs="Times New Roman"/>
          <w:b/>
          <w:bCs/>
          <w:sz w:val="24"/>
          <w:szCs w:val="24"/>
          <w:lang w:val="en-US"/>
          <w14:ligatures w14:val="none"/>
        </w:rPr>
        <w:t>Characteristics of patients included in the studies identified in the mapping algorithm search</w:t>
      </w:r>
      <w:ins w:id="31" w:author="Ashrita Mondal" w:date="2025-11-08T01:54:00Z" w16du:dateUtc="2025-11-07T20:24:00Z">
        <w:r w:rsidR="00F66380">
          <w:rPr>
            <w:rFonts w:ascii="Cambria" w:eastAsia="MS Mincho" w:hAnsi="Cambria" w:cs="Times New Roman"/>
            <w:b/>
            <w:bCs/>
            <w:sz w:val="24"/>
            <w:szCs w:val="24"/>
            <w:lang w:val="en-US"/>
            <w14:ligatures w14:val="none"/>
          </w:rPr>
          <w:t>.</w:t>
        </w:r>
      </w:ins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37"/>
        <w:gridCol w:w="2034"/>
        <w:gridCol w:w="2313"/>
        <w:gridCol w:w="2314"/>
      </w:tblGrid>
      <w:tr w:rsidR="00773E6D" w:rsidRPr="002B32E7" w14:paraId="6D3E613A" w14:textId="77777777" w:rsidTr="004E3C84">
        <w:trPr>
          <w:trHeight w:val="399"/>
        </w:trPr>
        <w:tc>
          <w:tcPr>
            <w:tcW w:w="2127" w:type="dxa"/>
            <w:tcBorders>
              <w:top w:val="single" w:sz="2" w:space="0" w:color="000000"/>
              <w:left w:val="nil"/>
              <w:bottom w:val="single" w:sz="2" w:space="0" w:color="000000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54AC1F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171" w:type="dxa"/>
            <w:gridSpan w:val="2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BE8AB" w14:textId="3612E7ED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Hoyle et al</w:t>
            </w:r>
            <w:del w:id="32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6</w:t>
            </w:r>
          </w:p>
        </w:tc>
        <w:tc>
          <w:tcPr>
            <w:tcW w:w="23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9C5EE" w14:textId="73F8DBF1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del w:id="33" w:author="Ashrita Mondal" w:date="2025-11-08T01:56:00Z" w16du:dateUtc="2025-11-07T20:26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Strakie</w:delText>
              </w:r>
            </w:del>
            <w:ins w:id="34" w:author="Ashrita Mondal" w:date="2025-11-08T01:56:00Z" w16du:dateUtc="2025-11-07T20:26:00Z">
              <w:r w:rsidR="00F66380" w:rsidRPr="00AD044B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t>Starkie</w:t>
              </w:r>
            </w:ins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et al</w:t>
            </w:r>
            <w:del w:id="35" w:author="Ashrita Mondal" w:date="2025-11-08T01:58:00Z" w16du:dateUtc="2025-11-07T20:28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1</w:t>
            </w:r>
          </w:p>
        </w:tc>
        <w:tc>
          <w:tcPr>
            <w:tcW w:w="231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CCCCCC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B2530" w14:textId="603EA45D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Lim et al</w:t>
            </w:r>
            <w:del w:id="36" w:author="Ashrita Mondal" w:date="2025-11-08T01:58:00Z" w16du:dateUtc="2025-11-07T20:28:00Z">
              <w:r w:rsidRPr="00AD044B" w:rsidDel="00F66380">
                <w:rPr>
                  <w:rFonts w:ascii="Cambria" w:eastAsia="MS Mincho" w:hAnsi="Cambria" w:cs="Times New Roman"/>
                  <w:b/>
                  <w:bCs/>
                  <w:sz w:val="24"/>
                  <w:szCs w:val="24"/>
                  <w:lang w:val="en-US"/>
                  <w14:ligatures w14:val="none"/>
                </w:rPr>
                <w:delText>.</w:delText>
              </w:r>
            </w:del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 xml:space="preserve"> 2019</w:t>
            </w:r>
          </w:p>
        </w:tc>
      </w:tr>
      <w:tr w:rsidR="00773E6D" w:rsidRPr="002B32E7" w14:paraId="3727BACA" w14:textId="77777777" w:rsidTr="004E3C84">
        <w:trPr>
          <w:trHeight w:val="805"/>
        </w:trPr>
        <w:tc>
          <w:tcPr>
            <w:tcW w:w="2127" w:type="dxa"/>
            <w:tcBorders>
              <w:top w:val="single" w:sz="2" w:space="0" w:color="000000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4D028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Participants</w:t>
            </w:r>
          </w:p>
        </w:tc>
        <w:tc>
          <w:tcPr>
            <w:tcW w:w="2171" w:type="dxa"/>
            <w:gridSpan w:val="2"/>
            <w:tcBorders>
              <w:top w:val="single" w:sz="2" w:space="0" w:color="000000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2392A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moderate to severe COPD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br/>
              <w:t>(n=1,658)</w:t>
            </w:r>
          </w:p>
        </w:tc>
        <w:tc>
          <w:tcPr>
            <w:tcW w:w="231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7E7A8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moderate to severe COPD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br/>
              <w:t>(n=3,640)</w:t>
            </w:r>
          </w:p>
        </w:tc>
        <w:tc>
          <w:tcPr>
            <w:tcW w:w="231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F0B58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Patients with FEV1/FVC less than 70%</w:t>
            </w:r>
          </w:p>
          <w:p w14:paraId="4DD31DB6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(n=299)</w:t>
            </w:r>
          </w:p>
        </w:tc>
      </w:tr>
      <w:tr w:rsidR="00773E6D" w:rsidRPr="002B32E7" w14:paraId="67BF7F8D" w14:textId="77777777" w:rsidTr="004E3C84">
        <w:trPr>
          <w:trHeight w:val="3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5B1E6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Male, n (%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68837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1141 (68.8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480A5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2856 (78.4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80B8A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258 (86.4)</w:t>
            </w:r>
          </w:p>
        </w:tc>
      </w:tr>
      <w:tr w:rsidR="00773E6D" w:rsidRPr="002B32E7" w14:paraId="077CE5CA" w14:textId="77777777" w:rsidTr="004E3C84">
        <w:trPr>
          <w:trHeight w:val="3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D3CEF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Race, n (%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676834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56264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C6575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  <w:r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</w:tr>
      <w:tr w:rsidR="00773E6D" w:rsidRPr="002B32E7" w14:paraId="314C966F" w14:textId="77777777" w:rsidTr="004E3C84">
        <w:trPr>
          <w:trHeight w:val="3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83745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Age, mean (SD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D3772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64.5 (8.5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04E109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64.7 (8.4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3A0132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69.16 (8.8)</w:t>
            </w:r>
          </w:p>
        </w:tc>
      </w:tr>
      <w:tr w:rsidR="00773E6D" w:rsidRPr="002B32E7" w14:paraId="3AFFA11A" w14:textId="77777777" w:rsidTr="004E3C84">
        <w:trPr>
          <w:trHeight w:val="34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3EDCC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FEV1, mean (SD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6A444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8B9E4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103CF6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55.85 (17.94)</w:t>
            </w:r>
          </w:p>
        </w:tc>
      </w:tr>
      <w:tr w:rsidR="00773E6D" w:rsidRPr="002B32E7" w14:paraId="1AABA0BE" w14:textId="77777777" w:rsidTr="004E3C84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44652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US"/>
                <w14:ligatures w14:val="none"/>
              </w:rPr>
              <w:t>FEV1, n (%)</w:t>
            </w:r>
          </w:p>
        </w:tc>
        <w:tc>
          <w:tcPr>
            <w:tcW w:w="2171" w:type="dxa"/>
            <w:gridSpan w:val="2"/>
            <w:tcBorders>
              <w:top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9ABCDD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C348A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2314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86C32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</w:p>
        </w:tc>
      </w:tr>
      <w:tr w:rsidR="00773E6D" w:rsidRPr="002B32E7" w14:paraId="4FCD243E" w14:textId="77777777" w:rsidTr="004E3C84">
        <w:trPr>
          <w:trHeight w:val="1037"/>
        </w:trPr>
        <w:tc>
          <w:tcPr>
            <w:tcW w:w="2264" w:type="dxa"/>
            <w:gridSpan w:val="2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2660D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≥ 80%</w:t>
            </w:r>
          </w:p>
          <w:p w14:paraId="1F51D013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50-79%</w:t>
            </w:r>
          </w:p>
          <w:p w14:paraId="20A82A18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  30-49%</w:t>
            </w:r>
          </w:p>
          <w:p w14:paraId="6E638F3E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≤ 29%</w:t>
            </w:r>
          </w:p>
        </w:tc>
        <w:tc>
          <w:tcPr>
            <w:tcW w:w="2034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B2406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R</w:t>
            </w:r>
          </w:p>
        </w:tc>
        <w:tc>
          <w:tcPr>
            <w:tcW w:w="2313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1E69A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0 (0)</w:t>
            </w:r>
          </w:p>
          <w:p w14:paraId="7E98757D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1315 (36)</w:t>
            </w:r>
          </w:p>
          <w:p w14:paraId="39E02A8E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1828 (50)</w:t>
            </w:r>
          </w:p>
          <w:p w14:paraId="67CD6406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497 (14)</w:t>
            </w:r>
          </w:p>
        </w:tc>
        <w:tc>
          <w:tcPr>
            <w:tcW w:w="2314" w:type="dxa"/>
            <w:tcBorders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831D3C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32 (10.7)</w:t>
            </w:r>
          </w:p>
          <w:p w14:paraId="3A056595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156 (52.4)</w:t>
            </w:r>
          </w:p>
          <w:p w14:paraId="7C16D659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90 (30.2)</w:t>
            </w:r>
          </w:p>
          <w:p w14:paraId="132A10A4" w14:textId="77777777" w:rsidR="00773E6D" w:rsidRPr="00AD044B" w:rsidRDefault="00773E6D" w:rsidP="004E3C84">
            <w:pPr>
              <w:spacing w:after="0" w:line="256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20 (6.71)</w:t>
            </w:r>
          </w:p>
        </w:tc>
      </w:tr>
      <w:tr w:rsidR="00773E6D" w:rsidRPr="002B32E7" w14:paraId="125ED413" w14:textId="77777777" w:rsidTr="004E3C84">
        <w:trPr>
          <w:trHeight w:val="854"/>
        </w:trPr>
        <w:tc>
          <w:tcPr>
            <w:tcW w:w="892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42F00" w14:textId="77777777" w:rsidR="00773E6D" w:rsidRPr="00AD044B" w:rsidRDefault="00773E6D" w:rsidP="004E3C84">
            <w:pPr>
              <w:spacing w:after="0" w:line="256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Abbreviation</w:t>
            </w:r>
            <w:r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s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: COPD, chronic obstructive pulmonary diseases; SD, standard deviation; NR, not reported; FEV1, forced expiratory volume in 1 second; FVC, forced vital capacity.</w:t>
            </w:r>
          </w:p>
          <w:p w14:paraId="31BBC9A0" w14:textId="77777777" w:rsidR="00773E6D" w:rsidRPr="00AD044B" w:rsidRDefault="00773E6D" w:rsidP="004E3C84">
            <w:pPr>
              <w:spacing w:after="0" w:line="256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ot</w:t>
            </w:r>
            <w:proofErr w:type="spellEnd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 reported; data was obtained from each clinical trial.</w:t>
            </w:r>
          </w:p>
          <w:p w14:paraId="0C32C290" w14:textId="77777777" w:rsidR="00773E6D" w:rsidRPr="002B32E7" w:rsidRDefault="00773E6D" w:rsidP="004E3C84">
            <w:pPr>
              <w:spacing w:after="0" w:line="256" w:lineRule="auto"/>
              <w:rPr>
                <w:rFonts w:ascii="Times New Roman" w:eastAsia="Gulim" w:hAnsi="Times New Roman" w:cs="Times New Roman"/>
                <w:kern w:val="0"/>
                <w:sz w:val="20"/>
                <w:szCs w:val="20"/>
                <w:lang w:val="en-US" w:eastAsia="ko-KR"/>
                <w14:ligatures w14:val="none"/>
              </w:rPr>
            </w:pPr>
            <w:proofErr w:type="spellStart"/>
            <w:r w:rsidRPr="00AD044B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val="en-US"/>
                <w14:ligatures w14:val="none"/>
              </w:rPr>
              <w:t>b</w:t>
            </w:r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>Not</w:t>
            </w:r>
            <w:proofErr w:type="spellEnd"/>
            <w:r w:rsidRPr="00AD044B">
              <w:rPr>
                <w:rFonts w:ascii="Cambria" w:eastAsia="MS Mincho" w:hAnsi="Cambria" w:cs="Times New Roman"/>
                <w:sz w:val="24"/>
                <w:szCs w:val="24"/>
                <w:lang w:val="en-US"/>
                <w14:ligatures w14:val="none"/>
              </w:rPr>
              <w:t xml:space="preserve"> reported; data was obtained from tertiary hospital in Seoul, Republic of Korea, 2014.</w:t>
            </w:r>
          </w:p>
        </w:tc>
      </w:tr>
    </w:tbl>
    <w:p w14:paraId="769BB5E7" w14:textId="77777777" w:rsidR="00507D88" w:rsidRPr="00773E6D" w:rsidRDefault="00507D88"/>
    <w:sectPr w:rsidR="00507D88" w:rsidRPr="00773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FCB50" w14:textId="77777777" w:rsidR="002E4EC2" w:rsidRDefault="002E4EC2" w:rsidP="00A26A96">
      <w:pPr>
        <w:spacing w:after="0" w:line="240" w:lineRule="auto"/>
      </w:pPr>
      <w:r>
        <w:separator/>
      </w:r>
    </w:p>
  </w:endnote>
  <w:endnote w:type="continuationSeparator" w:id="0">
    <w:p w14:paraId="526B1DA2" w14:textId="77777777" w:rsidR="002E4EC2" w:rsidRDefault="002E4EC2" w:rsidP="00A2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EastAsia" w:hAnsiTheme="minorEastAsia"/>
        <w:sz w:val="20"/>
        <w:szCs w:val="20"/>
      </w:rPr>
      <w:id w:val="1332875983"/>
      <w:docPartObj>
        <w:docPartGallery w:val="Page Numbers (Bottom of Page)"/>
        <w:docPartUnique/>
      </w:docPartObj>
    </w:sdtPr>
    <w:sdtContent>
      <w:sdt>
        <w:sdtPr>
          <w:rPr>
            <w:rFonts w:asciiTheme="minorEastAsia" w:hAnsiTheme="minorEastAsia"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Content>
          <w:p w14:paraId="7A713C07" w14:textId="45F3640C" w:rsidR="006E2317" w:rsidRPr="006E2317" w:rsidRDefault="006E2317">
            <w:pPr>
              <w:pStyle w:val="Footer"/>
              <w:jc w:val="center"/>
              <w:rPr>
                <w:rFonts w:asciiTheme="minorEastAsia" w:hAnsiTheme="minorEastAsia"/>
                <w:sz w:val="20"/>
                <w:szCs w:val="20"/>
              </w:rPr>
            </w:pP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t>Page</w:t>
            </w:r>
            <w:r w:rsidRPr="006E2317">
              <w:rPr>
                <w:rFonts w:asciiTheme="minorEastAsia" w:hAnsiTheme="minorEastAsia"/>
                <w:sz w:val="20"/>
                <w:szCs w:val="20"/>
                <w:lang w:val="ko-KR" w:eastAsia="ko-KR"/>
              </w:rPr>
              <w:t xml:space="preserve"> </w: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begin"/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instrText>PAGE</w:instrTex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separate"/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  <w:lang w:val="ko-KR" w:eastAsia="ko-KR"/>
              </w:rPr>
              <w:t>2</w: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end"/>
            </w:r>
            <w:r w:rsidRPr="006E2317">
              <w:rPr>
                <w:rFonts w:asciiTheme="minorEastAsia" w:hAnsiTheme="minorEastAsia"/>
                <w:sz w:val="20"/>
                <w:szCs w:val="20"/>
                <w:lang w:val="ko-KR" w:eastAsia="ko-KR"/>
              </w:rPr>
              <w:t xml:space="preserve"> / </w: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begin"/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instrText>NUMPAGES</w:instrTex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separate"/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  <w:lang w:val="ko-KR" w:eastAsia="ko-KR"/>
              </w:rPr>
              <w:t>2</w:t>
            </w:r>
            <w:r w:rsidRPr="006E2317">
              <w:rPr>
                <w:rFonts w:asciiTheme="minorEastAsia" w:hAnsiTheme="minorEastAsia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EA94A42" w14:textId="77777777" w:rsidR="006E2317" w:rsidRDefault="006E23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CC75E" w14:textId="77777777" w:rsidR="002E4EC2" w:rsidRDefault="002E4EC2" w:rsidP="00A26A96">
      <w:pPr>
        <w:spacing w:after="0" w:line="240" w:lineRule="auto"/>
      </w:pPr>
      <w:r>
        <w:separator/>
      </w:r>
    </w:p>
  </w:footnote>
  <w:footnote w:type="continuationSeparator" w:id="0">
    <w:p w14:paraId="2D2E2180" w14:textId="77777777" w:rsidR="002E4EC2" w:rsidRDefault="002E4EC2" w:rsidP="00A26A9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wMjC1sDQ0MTMzNTBX0lEKTi0uzszPAykwrAUAEpc7LSwAAAA="/>
  </w:docVars>
  <w:rsids>
    <w:rsidRoot w:val="004352AF"/>
    <w:rsid w:val="002B32E7"/>
    <w:rsid w:val="002E4EC2"/>
    <w:rsid w:val="003B5CFB"/>
    <w:rsid w:val="003C346A"/>
    <w:rsid w:val="003E3B13"/>
    <w:rsid w:val="003E74BD"/>
    <w:rsid w:val="004268FA"/>
    <w:rsid w:val="004352AF"/>
    <w:rsid w:val="004B542A"/>
    <w:rsid w:val="00507D88"/>
    <w:rsid w:val="006B635E"/>
    <w:rsid w:val="006E2317"/>
    <w:rsid w:val="00740C17"/>
    <w:rsid w:val="00773E6D"/>
    <w:rsid w:val="007853EE"/>
    <w:rsid w:val="00A26A96"/>
    <w:rsid w:val="00AD044B"/>
    <w:rsid w:val="00B24742"/>
    <w:rsid w:val="00ED47CC"/>
    <w:rsid w:val="00F478A8"/>
    <w:rsid w:val="00F66380"/>
    <w:rsid w:val="00FD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15830"/>
  <w15:chartTrackingRefBased/>
  <w15:docId w15:val="{1DB93A31-16F6-47C4-A64D-6DA5794D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2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2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2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2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2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2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2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2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2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2AF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2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2A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2A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6A9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6A96"/>
  </w:style>
  <w:style w:type="paragraph" w:styleId="Footer">
    <w:name w:val="footer"/>
    <w:basedOn w:val="Normal"/>
    <w:link w:val="FooterChar"/>
    <w:uiPriority w:val="99"/>
    <w:unhideWhenUsed/>
    <w:rsid w:val="00A26A9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6A96"/>
  </w:style>
  <w:style w:type="paragraph" w:styleId="Revision">
    <w:name w:val="Revision"/>
    <w:hidden/>
    <w:uiPriority w:val="99"/>
    <w:semiHidden/>
    <w:rsid w:val="00785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3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5A6879-D09D-4E88-975F-A7369850B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shrita Mondal</cp:lastModifiedBy>
  <cp:revision>14</cp:revision>
  <dcterms:created xsi:type="dcterms:W3CDTF">2025-01-16T16:32:00Z</dcterms:created>
  <dcterms:modified xsi:type="dcterms:W3CDTF">2025-11-07T20:28:00Z</dcterms:modified>
</cp:coreProperties>
</file>